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BFF" w:rsidRPr="00E51376" w:rsidRDefault="00AC097D" w:rsidP="001B410C">
      <w:pPr>
        <w:spacing w:before="60" w:after="60" w:line="240" w:lineRule="auto"/>
        <w:jc w:val="center"/>
        <w:rPr>
          <w:b/>
        </w:rPr>
      </w:pPr>
      <w:bookmarkStart w:id="0" w:name="_GoBack"/>
      <w:bookmarkEnd w:id="0"/>
      <w:r w:rsidRPr="00E51376">
        <w:rPr>
          <w:b/>
          <w:u w:val="single"/>
        </w:rPr>
        <w:t>Error-prone PCR mutagenesis of FbFP F37S bright mutant</w:t>
      </w:r>
    </w:p>
    <w:p w:rsidR="00F620CB" w:rsidRPr="00E51376" w:rsidRDefault="00F620CB" w:rsidP="00584A42">
      <w:pPr>
        <w:spacing w:line="240" w:lineRule="auto"/>
        <w:rPr>
          <w:b/>
          <w:noProof/>
          <w:lang w:val="en-US"/>
        </w:rPr>
      </w:pPr>
    </w:p>
    <w:p w:rsidR="00931EBF" w:rsidRPr="00E51376" w:rsidRDefault="00931EBF" w:rsidP="00584A42">
      <w:pPr>
        <w:spacing w:after="60"/>
        <w:rPr>
          <w:b/>
        </w:rPr>
      </w:pPr>
      <w:r w:rsidRPr="00E51376">
        <w:rPr>
          <w:b/>
        </w:rPr>
        <w:t>Materials and Methods</w:t>
      </w:r>
    </w:p>
    <w:p w:rsidR="0004068A" w:rsidRPr="00E51376" w:rsidRDefault="00931EBF" w:rsidP="00584A42">
      <w:pPr>
        <w:spacing w:after="60"/>
        <w:rPr>
          <w:b/>
        </w:rPr>
      </w:pPr>
      <w:r w:rsidRPr="00E51376">
        <w:rPr>
          <w:b/>
        </w:rPr>
        <w:t>Error-prone PCR</w:t>
      </w:r>
      <w:r w:rsidR="00E10959" w:rsidRPr="00E51376">
        <w:rPr>
          <w:b/>
        </w:rPr>
        <w:t xml:space="preserve"> mutagenesis</w:t>
      </w:r>
    </w:p>
    <w:p w:rsidR="00A96437" w:rsidRPr="00E51376" w:rsidRDefault="00A96437" w:rsidP="00584A42">
      <w:pPr>
        <w:spacing w:after="240"/>
      </w:pPr>
      <w:r w:rsidRPr="00E51376">
        <w:t>Error-prone PCR was performed with the Genmorph™ II EZClone Domain Mutagenesis Kit (Agilent Technologies) using primers specific for the FbFP gene, FbFP_ampl_fwd and FbFP_ampl_rev (</w:t>
      </w:r>
      <w:r w:rsidRPr="00E51376">
        <w:rPr>
          <w:b/>
        </w:rPr>
        <w:t>Table 1</w:t>
      </w:r>
      <w:r w:rsidRPr="00E51376">
        <w:t xml:space="preserve">). Briefly, the FbFP </w:t>
      </w:r>
      <w:r w:rsidR="00BB0802" w:rsidRPr="00E51376">
        <w:t xml:space="preserve">F37S mutant </w:t>
      </w:r>
      <w:r w:rsidRPr="00E51376">
        <w:t>gene was amplified by PCR consisting of an initial denaturation step of 95</w:t>
      </w:r>
      <w:r w:rsidR="0004068A" w:rsidRPr="00E51376">
        <w:t xml:space="preserve"> </w:t>
      </w:r>
      <w:r w:rsidRPr="00E51376">
        <w:rPr>
          <w:vertAlign w:val="superscript"/>
        </w:rPr>
        <w:t>o</w:t>
      </w:r>
      <w:r w:rsidRPr="00E51376">
        <w:t>C for 2 minutes and 20 cycles of 95</w:t>
      </w:r>
      <w:r w:rsidR="0004068A" w:rsidRPr="00E51376">
        <w:t xml:space="preserve"> </w:t>
      </w:r>
      <w:r w:rsidRPr="00E51376">
        <w:rPr>
          <w:vertAlign w:val="superscript"/>
        </w:rPr>
        <w:t>o</w:t>
      </w:r>
      <w:r w:rsidRPr="00E51376">
        <w:t>C for 30 seconds, 64</w:t>
      </w:r>
      <w:r w:rsidR="0004068A" w:rsidRPr="00E51376">
        <w:t xml:space="preserve"> </w:t>
      </w:r>
      <w:r w:rsidRPr="00E51376">
        <w:rPr>
          <w:vertAlign w:val="superscript"/>
        </w:rPr>
        <w:t>o</w:t>
      </w:r>
      <w:r w:rsidRPr="00E51376">
        <w:t>C for 30 seconds and 72</w:t>
      </w:r>
      <w:r w:rsidR="0004068A" w:rsidRPr="00E51376">
        <w:t xml:space="preserve">  </w:t>
      </w:r>
      <w:r w:rsidRPr="00E51376">
        <w:rPr>
          <w:vertAlign w:val="superscript"/>
        </w:rPr>
        <w:t>o</w:t>
      </w:r>
      <w:r w:rsidRPr="00E51376">
        <w:t>C for 1 minute, followed by a final extension step at 72</w:t>
      </w:r>
      <w:r w:rsidR="0004068A" w:rsidRPr="00E51376">
        <w:t xml:space="preserve"> </w:t>
      </w:r>
      <w:r w:rsidRPr="00E51376">
        <w:rPr>
          <w:vertAlign w:val="superscript"/>
        </w:rPr>
        <w:t>o</w:t>
      </w:r>
      <w:r w:rsidRPr="00E51376">
        <w:t xml:space="preserve">C for 10 minutes. The </w:t>
      </w:r>
      <w:r w:rsidR="0004068A" w:rsidRPr="00E51376">
        <w:t xml:space="preserve">template plasmid was eliminated by digestion with </w:t>
      </w:r>
      <w:r w:rsidR="0004068A" w:rsidRPr="00E51376">
        <w:rPr>
          <w:i/>
        </w:rPr>
        <w:t>DpnI</w:t>
      </w:r>
      <w:r w:rsidR="0004068A" w:rsidRPr="00E51376">
        <w:t xml:space="preserve"> </w:t>
      </w:r>
      <w:r w:rsidR="00F84A9B" w:rsidRPr="00E51376">
        <w:t xml:space="preserve">(New England Biolabs) </w:t>
      </w:r>
      <w:r w:rsidR="0004068A" w:rsidRPr="00E51376">
        <w:t xml:space="preserve">at 37 </w:t>
      </w:r>
      <w:r w:rsidR="0004068A" w:rsidRPr="00E51376">
        <w:rPr>
          <w:vertAlign w:val="superscript"/>
        </w:rPr>
        <w:t>o</w:t>
      </w:r>
      <w:r w:rsidR="0004068A" w:rsidRPr="00E51376">
        <w:t xml:space="preserve">C  for 2 hours. The </w:t>
      </w:r>
      <w:r w:rsidRPr="00E51376">
        <w:t>amplicon was purified (Qiagen PCR Cleanup Kit) and used as a megaprimer in a second high-fidelity ligation-during-amplification PCR with the pQE80L-</w:t>
      </w:r>
      <w:r w:rsidR="0004068A" w:rsidRPr="00E51376">
        <w:t>Fb</w:t>
      </w:r>
      <w:r w:rsidRPr="00E51376">
        <w:t>FP expression vector as the template</w:t>
      </w:r>
      <w:r w:rsidR="005A577B">
        <w:t xml:space="preserve"> [1]</w:t>
      </w:r>
      <w:r w:rsidRPr="00E51376">
        <w:t>.  The denaturation step was performed at 95</w:t>
      </w:r>
      <w:r w:rsidR="00F84A9B" w:rsidRPr="00E51376">
        <w:t xml:space="preserve"> </w:t>
      </w:r>
      <w:r w:rsidRPr="00E51376">
        <w:rPr>
          <w:vertAlign w:val="superscript"/>
        </w:rPr>
        <w:t>o</w:t>
      </w:r>
      <w:r w:rsidRPr="00E51376">
        <w:t>C for 1 minute followed by 25 cycles of 95</w:t>
      </w:r>
      <w:r w:rsidR="00F84A9B" w:rsidRPr="00E51376">
        <w:t xml:space="preserve"> </w:t>
      </w:r>
      <w:r w:rsidRPr="00E51376">
        <w:rPr>
          <w:vertAlign w:val="superscript"/>
        </w:rPr>
        <w:t>o</w:t>
      </w:r>
      <w:r w:rsidRPr="00E51376">
        <w:t>C for 50 seconds, 60</w:t>
      </w:r>
      <w:r w:rsidR="00F84A9B" w:rsidRPr="00E51376">
        <w:t xml:space="preserve"> </w:t>
      </w:r>
      <w:r w:rsidRPr="00E51376">
        <w:rPr>
          <w:vertAlign w:val="superscript"/>
        </w:rPr>
        <w:t>o</w:t>
      </w:r>
      <w:r w:rsidRPr="00E51376">
        <w:t>C for 50 seconds, and 68</w:t>
      </w:r>
      <w:r w:rsidR="00F84A9B" w:rsidRPr="00E51376">
        <w:t xml:space="preserve"> </w:t>
      </w:r>
      <w:r w:rsidRPr="00E51376">
        <w:rPr>
          <w:vertAlign w:val="superscript"/>
        </w:rPr>
        <w:t>o</w:t>
      </w:r>
      <w:r w:rsidRPr="00E51376">
        <w:t>C for 14 minutes and a final extension at 68</w:t>
      </w:r>
      <w:r w:rsidR="00F84A9B" w:rsidRPr="00E51376">
        <w:t xml:space="preserve"> </w:t>
      </w:r>
      <w:r w:rsidRPr="00E51376">
        <w:rPr>
          <w:vertAlign w:val="superscript"/>
        </w:rPr>
        <w:t>o</w:t>
      </w:r>
      <w:r w:rsidRPr="00E51376">
        <w:t xml:space="preserve">C for 15 minutes. The products of the second PCR reaction are plasmids harboring randomly mutated variants of the </w:t>
      </w:r>
      <w:r w:rsidR="00F84A9B" w:rsidRPr="00E51376">
        <w:t>Fb</w:t>
      </w:r>
      <w:r w:rsidRPr="00E51376">
        <w:t xml:space="preserve">FP </w:t>
      </w:r>
      <w:r w:rsidR="00BB0802" w:rsidRPr="00E51376">
        <w:t xml:space="preserve">F37S </w:t>
      </w:r>
      <w:r w:rsidRPr="00E51376">
        <w:t xml:space="preserve">gene. These were further digested with </w:t>
      </w:r>
      <w:r w:rsidRPr="00E51376">
        <w:rPr>
          <w:i/>
        </w:rPr>
        <w:t>DpnI</w:t>
      </w:r>
      <w:r w:rsidRPr="00E51376">
        <w:t xml:space="preserve"> for 3 hours at 37</w:t>
      </w:r>
      <w:r w:rsidRPr="00E51376">
        <w:rPr>
          <w:vertAlign w:val="superscript"/>
        </w:rPr>
        <w:t>o</w:t>
      </w:r>
      <w:r w:rsidRPr="00E51376">
        <w:t xml:space="preserve">C to eliminate methylated and hemimethylated plasmids bearing wild type </w:t>
      </w:r>
      <w:r w:rsidR="00BB0802" w:rsidRPr="00E51376">
        <w:t>Fb</w:t>
      </w:r>
      <w:r w:rsidRPr="00E51376">
        <w:t xml:space="preserve">FP. The mutant library was cloned in </w:t>
      </w:r>
      <w:r w:rsidRPr="00E51376">
        <w:rPr>
          <w:i/>
        </w:rPr>
        <w:t>E. coli</w:t>
      </w:r>
      <w:r w:rsidRPr="00E51376">
        <w:t xml:space="preserve"> </w:t>
      </w:r>
      <w:r w:rsidR="00BB0802" w:rsidRPr="00E51376">
        <w:t>DH5α</w:t>
      </w:r>
      <w:r w:rsidRPr="00E51376">
        <w:t xml:space="preserve"> cells by </w:t>
      </w:r>
      <w:r w:rsidR="00BB0802" w:rsidRPr="00E51376">
        <w:t>electroporation</w:t>
      </w:r>
      <w:r w:rsidR="00931EBF" w:rsidRPr="00E51376">
        <w:t>.</w:t>
      </w:r>
      <w:r w:rsidRPr="00E51376">
        <w:t xml:space="preserve"> </w:t>
      </w:r>
    </w:p>
    <w:p w:rsidR="00931EBF" w:rsidRPr="00E51376" w:rsidRDefault="00931EBF" w:rsidP="00584A42">
      <w:pPr>
        <w:spacing w:before="240" w:after="60"/>
        <w:rPr>
          <w:b/>
        </w:rPr>
      </w:pPr>
      <w:r w:rsidRPr="00E51376">
        <w:rPr>
          <w:b/>
        </w:rPr>
        <w:t>Screening of error-prone PCR mutants</w:t>
      </w:r>
    </w:p>
    <w:p w:rsidR="00931EBF" w:rsidRPr="00E51376" w:rsidRDefault="00931EBF" w:rsidP="00584A42">
      <w:pPr>
        <w:spacing w:after="60"/>
      </w:pPr>
      <w:r w:rsidRPr="00E51376">
        <w:t>Transformants from the error-prone PCR library were plated on LB-agar plates supplemented with ampicillin at 100 µg/mL. The plates were incubated at 37</w:t>
      </w:r>
      <w:r w:rsidR="00DE2875" w:rsidRPr="00E51376">
        <w:t xml:space="preserve"> </w:t>
      </w:r>
      <w:r w:rsidRPr="00E51376">
        <w:rPr>
          <w:vertAlign w:val="superscript"/>
        </w:rPr>
        <w:t>o</w:t>
      </w:r>
      <w:r w:rsidRPr="00E51376">
        <w:t xml:space="preserve">C for 20 hours. Colonies were then </w:t>
      </w:r>
      <w:r w:rsidR="0043093B" w:rsidRPr="00E51376">
        <w:t>imaged using a UV illuminator.</w:t>
      </w:r>
      <w:r w:rsidR="00584A42" w:rsidRPr="00E51376">
        <w:t xml:space="preserve"> Images were analyzed using Cell Profiler and ImageJ to identify the brightest colonies. In this way, we screened a total of 27,425 colonies and identified 38 bright colonies. These colonies were further inoculated in Lennox broth in 96-well plates </w:t>
      </w:r>
      <w:r w:rsidR="00584A42" w:rsidRPr="00E51376">
        <w:lastRenderedPageBreak/>
        <w:t>along</w:t>
      </w:r>
      <w:r w:rsidR="003E0E37">
        <w:t xml:space="preserve"> </w:t>
      </w:r>
      <w:r w:rsidR="00584A42" w:rsidRPr="00E51376">
        <w:t xml:space="preserve">with </w:t>
      </w:r>
      <w:r w:rsidR="00584A42" w:rsidRPr="00E51376">
        <w:rPr>
          <w:i/>
        </w:rPr>
        <w:t xml:space="preserve">E. coli </w:t>
      </w:r>
      <w:r w:rsidR="00584A42" w:rsidRPr="00E51376">
        <w:t>DH5α cells expressing the F37S mutant. Following overnight growth, the cells were rediluted in fresh medium (1% v/v dilution) supplemented with IPTG at 1 mM to induce protein expression. The induced cultures were harvested approximately 6 h</w:t>
      </w:r>
      <w:r w:rsidR="003E0E37">
        <w:t>.</w:t>
      </w:r>
      <w:r w:rsidR="00584A42" w:rsidRPr="00E51376">
        <w:t xml:space="preserve"> after inoculation (corresponding to an absorbance of ≈ 0.7 at 600 nm)</w:t>
      </w:r>
      <w:r w:rsidR="00BB61E4" w:rsidRPr="00E51376">
        <w:t xml:space="preserve"> and fluorescence emission was measured at 495 nm using a </w:t>
      </w:r>
      <w:r w:rsidR="00E51376" w:rsidRPr="00E51376">
        <w:t>spectrofluorometer</w:t>
      </w:r>
      <w:r w:rsidR="00BB61E4" w:rsidRPr="00E51376">
        <w:t xml:space="preserve"> (Tecan M200). Whole cell fluorescence emission was normalized by the optical density at 600 nm and compared with the same values for cells expressing FbFP F37S.</w:t>
      </w:r>
    </w:p>
    <w:p w:rsidR="00E10959" w:rsidRPr="00E51376" w:rsidRDefault="00E10959" w:rsidP="00E10959">
      <w:pPr>
        <w:spacing w:before="240" w:after="60"/>
        <w:rPr>
          <w:b/>
        </w:rPr>
      </w:pPr>
      <w:r w:rsidRPr="00E51376">
        <w:rPr>
          <w:b/>
        </w:rPr>
        <w:t>Results and Discussion</w:t>
      </w:r>
    </w:p>
    <w:p w:rsidR="00931EBF" w:rsidRPr="00E51376" w:rsidRDefault="001B6BD6" w:rsidP="001B410C">
      <w:r w:rsidRPr="00E51376">
        <w:t>Random mutagenesis by error-prone PCR is widely employed to generate mutant libraries of enzymes and fluorescent proteins for directed evolution</w:t>
      </w:r>
      <w:r w:rsidR="005A577B">
        <w:t xml:space="preserve"> [2-4]</w:t>
      </w:r>
      <w:r w:rsidRPr="00E51376">
        <w:t>. In order to evaluate the potential of further improving FbFP fluorescence using this strategy, we subjected the brighter of the two discovered mutants, FbFP F37S to random mutagenesis using low-fidelity PCR. We selected reaction conditions to correspond to a</w:t>
      </w:r>
      <w:r w:rsidR="00E51376" w:rsidRPr="00E51376">
        <w:t xml:space="preserve"> </w:t>
      </w:r>
      <w:r w:rsidR="00C75DD3">
        <w:t>low</w:t>
      </w:r>
      <w:r w:rsidR="00E51376" w:rsidRPr="00E51376">
        <w:t xml:space="preserve"> mutation frequency (≈ </w:t>
      </w:r>
      <w:r w:rsidR="005A0173">
        <w:t>1</w:t>
      </w:r>
      <w:r w:rsidR="00E51376" w:rsidRPr="00E51376">
        <w:t>-</w:t>
      </w:r>
      <w:r w:rsidR="005A0173">
        <w:t>2</w:t>
      </w:r>
      <w:r w:rsidRPr="00E51376">
        <w:t xml:space="preserve"> </w:t>
      </w:r>
      <w:r w:rsidR="005A0173">
        <w:t>amino acid mutations per protein</w:t>
      </w:r>
      <w:r w:rsidRPr="00E51376">
        <w:t xml:space="preserve">), as recommended by the vendor (Agilent, Genemorph EZClone Domain Mutagenesis Technical Manual). </w:t>
      </w:r>
      <w:r w:rsidR="008563C0" w:rsidRPr="00E51376">
        <w:t xml:space="preserve">Colonies were screened by automated image analysis in order to identify the brightest 38 colonies from a total </w:t>
      </w:r>
      <w:r w:rsidR="000C642E" w:rsidRPr="00E51376">
        <w:t xml:space="preserve">of </w:t>
      </w:r>
      <w:r w:rsidR="000C642E">
        <w:t>approximately 30,000</w:t>
      </w:r>
      <w:r w:rsidR="008563C0" w:rsidRPr="00E51376">
        <w:t xml:space="preserve"> colonies. </w:t>
      </w:r>
      <w:r w:rsidR="00EC45E7" w:rsidRPr="00E51376">
        <w:t xml:space="preserve">However, we were unable to isolate colonies with substantial improvements in brightness of emission compared to the FbFP F37S expressing cells. </w:t>
      </w:r>
      <w:r w:rsidR="00DB4444" w:rsidRPr="00E51376">
        <w:t xml:space="preserve">Nonetheless, we note that further improvements in spectral emission of FbFP can be </w:t>
      </w:r>
      <w:r w:rsidR="00E51376" w:rsidRPr="00E51376">
        <w:t>potentially</w:t>
      </w:r>
      <w:r w:rsidR="00DB4444" w:rsidRPr="00E51376">
        <w:t xml:space="preserve"> sought by tuning the mutation </w:t>
      </w:r>
      <w:r w:rsidR="00E51376" w:rsidRPr="00E51376">
        <w:t>frequencies</w:t>
      </w:r>
      <w:r w:rsidR="00DB4444" w:rsidRPr="00E51376">
        <w:t xml:space="preserve"> of random mutagenesis or through the application of alternative evolution strategies such as DNA shuffling. In future work, we are investigating these options to generate improved variants of the F37S mutant. </w:t>
      </w:r>
    </w:p>
    <w:p w:rsidR="00E51376" w:rsidRDefault="00E51376">
      <w:pPr>
        <w:spacing w:after="240" w:line="240" w:lineRule="auto"/>
        <w:jc w:val="both"/>
        <w:rPr>
          <w:b/>
        </w:rPr>
      </w:pPr>
      <w:r>
        <w:rPr>
          <w:b/>
        </w:rPr>
        <w:br w:type="page"/>
      </w:r>
    </w:p>
    <w:p w:rsidR="00E51376" w:rsidRPr="00E51376" w:rsidRDefault="00E51376" w:rsidP="00E51376">
      <w:pPr>
        <w:spacing w:line="240" w:lineRule="auto"/>
        <w:rPr>
          <w:b/>
        </w:rPr>
      </w:pPr>
      <w:r w:rsidRPr="00E51376">
        <w:rPr>
          <w:b/>
        </w:rPr>
        <w:lastRenderedPageBreak/>
        <w:t>References:</w:t>
      </w:r>
    </w:p>
    <w:p w:rsidR="00E51376" w:rsidRPr="00E51376" w:rsidRDefault="00E51376" w:rsidP="00E51376">
      <w:pPr>
        <w:pStyle w:val="NormalWeb"/>
        <w:numPr>
          <w:ilvl w:val="0"/>
          <w:numId w:val="1"/>
        </w:numPr>
        <w:spacing w:after="240" w:afterAutospacing="0"/>
      </w:pPr>
      <w:r>
        <w:t xml:space="preserve">Sawano A and </w:t>
      </w:r>
      <w:r w:rsidRPr="00E51376">
        <w:t xml:space="preserve">Miyawaki A. </w:t>
      </w:r>
      <w:r w:rsidRPr="00E51376">
        <w:rPr>
          <w:b/>
        </w:rPr>
        <w:t>Directed evolution of green fluorescent protein by a new versatile PCR strategy for site-directed and semi-random mutagenesis</w:t>
      </w:r>
      <w:r w:rsidRPr="00E51376">
        <w:t xml:space="preserve">. Nucleic Acids Res </w:t>
      </w:r>
      <w:r>
        <w:t xml:space="preserve">2000, </w:t>
      </w:r>
      <w:r w:rsidRPr="00E51376">
        <w:rPr>
          <w:b/>
        </w:rPr>
        <w:t>28</w:t>
      </w:r>
      <w:r>
        <w:t>(16).</w:t>
      </w:r>
      <w:r w:rsidRPr="00E51376">
        <w:t xml:space="preserve"> </w:t>
      </w:r>
    </w:p>
    <w:p w:rsidR="00E51376" w:rsidRPr="00E51376" w:rsidRDefault="00E51376" w:rsidP="00E51376">
      <w:pPr>
        <w:pStyle w:val="ListParagraph"/>
        <w:numPr>
          <w:ilvl w:val="0"/>
          <w:numId w:val="1"/>
        </w:numPr>
        <w:spacing w:after="240" w:line="240" w:lineRule="auto"/>
        <w:contextualSpacing w:val="0"/>
        <w:rPr>
          <w:b/>
        </w:rPr>
      </w:pPr>
      <w:r w:rsidRPr="00E51376">
        <w:t>Crameri A, Whi</w:t>
      </w:r>
      <w:r>
        <w:t xml:space="preserve">tehorn EA, Tate E, Stemmer WPC. </w:t>
      </w:r>
      <w:r w:rsidRPr="00E51376">
        <w:rPr>
          <w:b/>
        </w:rPr>
        <w:t>Improved green fluorescent protein by molecular evolution using DNA shuffling</w:t>
      </w:r>
      <w:r w:rsidRPr="00E51376">
        <w:t>. Nat Biotechnol</w:t>
      </w:r>
      <w:r>
        <w:t xml:space="preserve"> 1996,</w:t>
      </w:r>
      <w:r w:rsidRPr="00E51376">
        <w:t xml:space="preserve"> </w:t>
      </w:r>
      <w:r w:rsidRPr="00E51376">
        <w:rPr>
          <w:b/>
        </w:rPr>
        <w:t>14</w:t>
      </w:r>
      <w:r w:rsidRPr="00E51376">
        <w:t>:315-</w:t>
      </w:r>
      <w:r>
        <w:t>3</w:t>
      </w:r>
      <w:r w:rsidRPr="00E51376">
        <w:t>1</w:t>
      </w:r>
      <w:r>
        <w:t>9</w:t>
      </w:r>
      <w:r w:rsidRPr="00E51376">
        <w:t>.</w:t>
      </w:r>
    </w:p>
    <w:p w:rsidR="00E51376" w:rsidRPr="00E51376" w:rsidRDefault="00E51376" w:rsidP="00E51376">
      <w:pPr>
        <w:pStyle w:val="ListParagraph"/>
        <w:numPr>
          <w:ilvl w:val="0"/>
          <w:numId w:val="1"/>
        </w:numPr>
        <w:spacing w:after="240" w:line="240" w:lineRule="auto"/>
        <w:contextualSpacing w:val="0"/>
        <w:rPr>
          <w:b/>
        </w:rPr>
      </w:pPr>
      <w:r w:rsidRPr="00E51376">
        <w:t>Biles BD, Connolly BA.</w:t>
      </w:r>
      <w:r>
        <w:t xml:space="preserve"> </w:t>
      </w:r>
      <w:r w:rsidRPr="00E51376">
        <w:rPr>
          <w:b/>
        </w:rPr>
        <w:t>Low-fidelity Pyrococcus furiosus DNA polymerase mutants useful in error-prone PCR</w:t>
      </w:r>
      <w:r w:rsidRPr="00E51376">
        <w:t>. Nucleic Acids Res</w:t>
      </w:r>
      <w:r>
        <w:t xml:space="preserve"> 2004,</w:t>
      </w:r>
      <w:r w:rsidRPr="00E51376">
        <w:t xml:space="preserve"> </w:t>
      </w:r>
      <w:r w:rsidRPr="00E51376">
        <w:rPr>
          <w:b/>
        </w:rPr>
        <w:t>32</w:t>
      </w:r>
      <w:r>
        <w:t>(22)</w:t>
      </w:r>
    </w:p>
    <w:p w:rsidR="00E51376" w:rsidRPr="00E51376" w:rsidRDefault="00E51376" w:rsidP="00E51376">
      <w:pPr>
        <w:pStyle w:val="ListParagraph"/>
        <w:numPr>
          <w:ilvl w:val="0"/>
          <w:numId w:val="1"/>
        </w:numPr>
        <w:spacing w:line="240" w:lineRule="auto"/>
        <w:rPr>
          <w:b/>
        </w:rPr>
      </w:pPr>
      <w:r w:rsidRPr="00E51376">
        <w:t>Fradkov AF, Chen Y, Ding L, Barsova EV, Matz MV, Lukyanov SA.</w:t>
      </w:r>
      <w:r>
        <w:t xml:space="preserve"> </w:t>
      </w:r>
      <w:r w:rsidRPr="00E51376">
        <w:rPr>
          <w:b/>
        </w:rPr>
        <w:t>Novel fluorescent protein from Discosoma coral and its mutants possesses a unique far-red fluorescence</w:t>
      </w:r>
      <w:r w:rsidRPr="00E51376">
        <w:t xml:space="preserve">. FEBS Lett </w:t>
      </w:r>
      <w:r>
        <w:t xml:space="preserve">2000, </w:t>
      </w:r>
      <w:r w:rsidRPr="00E51376">
        <w:rPr>
          <w:b/>
        </w:rPr>
        <w:t>479</w:t>
      </w:r>
      <w:r w:rsidRPr="00E51376">
        <w:t>:127-130</w:t>
      </w:r>
    </w:p>
    <w:p w:rsidR="00022BFF" w:rsidRPr="00E51376" w:rsidRDefault="00022BFF" w:rsidP="00584A42">
      <w:pPr>
        <w:spacing w:line="240" w:lineRule="auto"/>
      </w:pPr>
    </w:p>
    <w:sectPr w:rsidR="00022BFF" w:rsidRPr="00E51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086020"/>
    <w:multiLevelType w:val="hybridMultilevel"/>
    <w:tmpl w:val="A8A689A6"/>
    <w:lvl w:ilvl="0" w:tplc="36D05B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F71"/>
    <w:rsid w:val="00022BFF"/>
    <w:rsid w:val="0004068A"/>
    <w:rsid w:val="000C642E"/>
    <w:rsid w:val="000C6693"/>
    <w:rsid w:val="001B410C"/>
    <w:rsid w:val="001B6BD6"/>
    <w:rsid w:val="003E0E37"/>
    <w:rsid w:val="0043093B"/>
    <w:rsid w:val="004966BD"/>
    <w:rsid w:val="00584A42"/>
    <w:rsid w:val="005A0173"/>
    <w:rsid w:val="005A577B"/>
    <w:rsid w:val="008563C0"/>
    <w:rsid w:val="00871162"/>
    <w:rsid w:val="00883F71"/>
    <w:rsid w:val="008C73CD"/>
    <w:rsid w:val="00931EBF"/>
    <w:rsid w:val="00A82818"/>
    <w:rsid w:val="00A96437"/>
    <w:rsid w:val="00AC097D"/>
    <w:rsid w:val="00AF3161"/>
    <w:rsid w:val="00AF596C"/>
    <w:rsid w:val="00B664F3"/>
    <w:rsid w:val="00BB0802"/>
    <w:rsid w:val="00BB61E4"/>
    <w:rsid w:val="00BE7327"/>
    <w:rsid w:val="00C5215E"/>
    <w:rsid w:val="00C707EB"/>
    <w:rsid w:val="00C75DD3"/>
    <w:rsid w:val="00D33EC9"/>
    <w:rsid w:val="00DB4444"/>
    <w:rsid w:val="00DE2875"/>
    <w:rsid w:val="00E10959"/>
    <w:rsid w:val="00E51376"/>
    <w:rsid w:val="00EB74DD"/>
    <w:rsid w:val="00EC45E7"/>
    <w:rsid w:val="00F620CB"/>
    <w:rsid w:val="00F8195A"/>
    <w:rsid w:val="00F8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A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5A"/>
    <w:pPr>
      <w:spacing w:line="240" w:lineRule="auto"/>
      <w:jc w:val="both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5137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1376"/>
    <w:pPr>
      <w:spacing w:before="100" w:beforeAutospacing="1" w:after="100" w:afterAutospacing="1" w:line="240" w:lineRule="auto"/>
    </w:pPr>
    <w:rPr>
      <w:rFonts w:eastAsia="MS Mincho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A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5A"/>
    <w:pPr>
      <w:spacing w:line="240" w:lineRule="auto"/>
      <w:jc w:val="both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5137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1376"/>
    <w:pPr>
      <w:spacing w:before="100" w:beforeAutospacing="1" w:after="100" w:afterAutospacing="1" w:line="240" w:lineRule="auto"/>
    </w:pPr>
    <w:rPr>
      <w:rFonts w:eastAsia="MS Minch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</dc:creator>
  <cp:lastModifiedBy>arnab</cp:lastModifiedBy>
  <cp:revision>26</cp:revision>
  <cp:lastPrinted>2012-10-15T01:19:00Z</cp:lastPrinted>
  <dcterms:created xsi:type="dcterms:W3CDTF">2012-10-01T19:42:00Z</dcterms:created>
  <dcterms:modified xsi:type="dcterms:W3CDTF">2012-10-15T01:19:00Z</dcterms:modified>
</cp:coreProperties>
</file>